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CE92EE" w14:textId="03158E59" w:rsidR="002A0131" w:rsidRPr="00504480" w:rsidRDefault="002A0131" w:rsidP="002A01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09180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: </w:t>
      </w:r>
      <w:r w:rsidR="00091808" w:rsidRPr="00091808">
        <w:rPr>
          <w:rFonts w:ascii="Times New Roman" w:hAnsi="Times New Roman" w:cs="Times New Roman"/>
        </w:rPr>
        <w:t>clinical characteristics of the patients</w:t>
      </w:r>
      <w:r w:rsidRPr="00825733">
        <w:rPr>
          <w:rFonts w:ascii="Times New Roman" w:hAnsi="Times New Roman" w:cs="Times New Roman"/>
        </w:rPr>
        <w:t>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35"/>
        <w:gridCol w:w="631"/>
        <w:gridCol w:w="1530"/>
        <w:gridCol w:w="2007"/>
        <w:gridCol w:w="3203"/>
      </w:tblGrid>
      <w:tr w:rsidR="00091808" w:rsidRPr="00504480" w14:paraId="65443D83" w14:textId="6F333E34" w:rsidTr="00091808">
        <w:tc>
          <w:tcPr>
            <w:tcW w:w="935" w:type="dxa"/>
            <w:tcBorders>
              <w:left w:val="nil"/>
              <w:bottom w:val="single" w:sz="4" w:space="0" w:color="auto"/>
              <w:right w:val="nil"/>
            </w:tcBorders>
          </w:tcPr>
          <w:p w14:paraId="71E7896D" w14:textId="103504BB" w:rsidR="00091808" w:rsidRPr="00504480" w:rsidRDefault="00091808" w:rsidP="008C0850">
            <w:pPr>
              <w:rPr>
                <w:rFonts w:ascii="Times New Roman" w:hAnsi="Times New Roman" w:cs="Times New Roman"/>
              </w:rPr>
            </w:pPr>
            <w:bookmarkStart w:id="0" w:name="_Hlk48374807"/>
            <w:r w:rsidRPr="00091808">
              <w:rPr>
                <w:rFonts w:ascii="Times New Roman" w:hAnsi="Times New Roman" w:cs="Times New Roman"/>
              </w:rPr>
              <w:t>Patient ID</w:t>
            </w:r>
          </w:p>
        </w:tc>
        <w:tc>
          <w:tcPr>
            <w:tcW w:w="631" w:type="dxa"/>
            <w:tcBorders>
              <w:left w:val="nil"/>
              <w:bottom w:val="single" w:sz="4" w:space="0" w:color="auto"/>
              <w:right w:val="nil"/>
            </w:tcBorders>
          </w:tcPr>
          <w:p w14:paraId="27D7B086" w14:textId="10ABA655" w:rsidR="00091808" w:rsidRDefault="00091808" w:rsidP="008C0850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5A901A0D" w14:textId="21EBE38E" w:rsidR="00091808" w:rsidRPr="00504480" w:rsidRDefault="00091808" w:rsidP="008C0850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Pathological grade</w:t>
            </w:r>
          </w:p>
        </w:tc>
        <w:tc>
          <w:tcPr>
            <w:tcW w:w="2007" w:type="dxa"/>
            <w:tcBorders>
              <w:left w:val="nil"/>
              <w:bottom w:val="single" w:sz="4" w:space="0" w:color="auto"/>
              <w:right w:val="nil"/>
            </w:tcBorders>
          </w:tcPr>
          <w:p w14:paraId="4F92408D" w14:textId="77777777" w:rsidR="00091808" w:rsidRDefault="00091808" w:rsidP="008C0850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 xml:space="preserve">Death </w:t>
            </w:r>
          </w:p>
          <w:p w14:paraId="6506DF01" w14:textId="0CB67AD0" w:rsidR="00091808" w:rsidRPr="00091808" w:rsidRDefault="00091808" w:rsidP="008C0850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(1=yes, 0=no)</w:t>
            </w:r>
          </w:p>
        </w:tc>
        <w:tc>
          <w:tcPr>
            <w:tcW w:w="3203" w:type="dxa"/>
            <w:tcBorders>
              <w:left w:val="nil"/>
              <w:bottom w:val="single" w:sz="4" w:space="0" w:color="auto"/>
              <w:right w:val="nil"/>
            </w:tcBorders>
          </w:tcPr>
          <w:p w14:paraId="1BE63BAA" w14:textId="49027A43" w:rsidR="00091808" w:rsidRPr="00091808" w:rsidRDefault="00091808" w:rsidP="008C0850">
            <w:pPr>
              <w:rPr>
                <w:rFonts w:ascii="Times New Roman" w:hAnsi="Times New Roman" w:cs="Times New Roman"/>
              </w:rPr>
            </w:pPr>
            <w:proofErr w:type="spellStart"/>
            <w:r w:rsidRPr="00091808">
              <w:rPr>
                <w:rFonts w:ascii="Times New Roman" w:hAnsi="Times New Roman" w:cs="Times New Roman"/>
              </w:rPr>
              <w:t>OS.m</w:t>
            </w:r>
            <w:proofErr w:type="spellEnd"/>
          </w:p>
        </w:tc>
      </w:tr>
      <w:tr w:rsidR="00091808" w:rsidRPr="00504480" w14:paraId="43E69193" w14:textId="6A8BBC73" w:rsidTr="00091808">
        <w:tc>
          <w:tcPr>
            <w:tcW w:w="935" w:type="dxa"/>
            <w:tcBorders>
              <w:left w:val="nil"/>
              <w:bottom w:val="single" w:sz="4" w:space="0" w:color="auto"/>
              <w:right w:val="nil"/>
            </w:tcBorders>
          </w:tcPr>
          <w:p w14:paraId="5A5C70C6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1</w:t>
            </w:r>
          </w:p>
          <w:p w14:paraId="275F304D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2</w:t>
            </w:r>
          </w:p>
          <w:p w14:paraId="09CCC1AF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3</w:t>
            </w:r>
          </w:p>
          <w:p w14:paraId="0F2F0389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4</w:t>
            </w:r>
          </w:p>
          <w:p w14:paraId="19A751A6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5</w:t>
            </w:r>
          </w:p>
          <w:p w14:paraId="42F40D98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6</w:t>
            </w:r>
          </w:p>
          <w:p w14:paraId="27BA5437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7</w:t>
            </w:r>
          </w:p>
          <w:p w14:paraId="323D8D36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8</w:t>
            </w:r>
          </w:p>
          <w:p w14:paraId="7E5F122D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9</w:t>
            </w:r>
          </w:p>
          <w:p w14:paraId="20494614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10</w:t>
            </w:r>
          </w:p>
          <w:p w14:paraId="36123F50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11</w:t>
            </w:r>
          </w:p>
          <w:p w14:paraId="7513B5ED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12</w:t>
            </w:r>
          </w:p>
          <w:p w14:paraId="10374B73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13</w:t>
            </w:r>
          </w:p>
          <w:p w14:paraId="3456221E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14</w:t>
            </w:r>
          </w:p>
          <w:p w14:paraId="67679A3C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15</w:t>
            </w:r>
          </w:p>
          <w:p w14:paraId="0C94D8A0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16</w:t>
            </w:r>
          </w:p>
          <w:p w14:paraId="45472A06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17</w:t>
            </w:r>
          </w:p>
          <w:p w14:paraId="5623EEFC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18</w:t>
            </w:r>
          </w:p>
          <w:p w14:paraId="3B942C56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19</w:t>
            </w:r>
          </w:p>
          <w:p w14:paraId="3E75C392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20</w:t>
            </w:r>
          </w:p>
          <w:p w14:paraId="46DC9A32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21</w:t>
            </w:r>
          </w:p>
          <w:p w14:paraId="1814480F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22</w:t>
            </w:r>
          </w:p>
          <w:p w14:paraId="5D1D1D65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23</w:t>
            </w:r>
          </w:p>
          <w:p w14:paraId="40FDA381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24</w:t>
            </w:r>
          </w:p>
          <w:p w14:paraId="5D765059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25</w:t>
            </w:r>
          </w:p>
          <w:p w14:paraId="1EF540EC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26</w:t>
            </w:r>
          </w:p>
          <w:p w14:paraId="41C8685D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27</w:t>
            </w:r>
          </w:p>
          <w:p w14:paraId="40588E54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28</w:t>
            </w:r>
          </w:p>
          <w:p w14:paraId="2058FE7D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29</w:t>
            </w:r>
          </w:p>
          <w:p w14:paraId="1127D050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30</w:t>
            </w:r>
          </w:p>
          <w:p w14:paraId="3F6F4ACE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31</w:t>
            </w:r>
          </w:p>
          <w:p w14:paraId="2B958E17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32</w:t>
            </w:r>
          </w:p>
          <w:p w14:paraId="2378C640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33</w:t>
            </w:r>
          </w:p>
          <w:p w14:paraId="6B5A3A12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34</w:t>
            </w:r>
          </w:p>
          <w:p w14:paraId="7F72C6E9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35</w:t>
            </w:r>
          </w:p>
          <w:p w14:paraId="7145DAF1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36</w:t>
            </w:r>
          </w:p>
          <w:p w14:paraId="1FED4AF6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37</w:t>
            </w:r>
          </w:p>
          <w:p w14:paraId="6D617922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38</w:t>
            </w:r>
          </w:p>
          <w:p w14:paraId="4F710F47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39</w:t>
            </w:r>
          </w:p>
          <w:p w14:paraId="05F8ADCC" w14:textId="326B77D2" w:rsidR="00091808" w:rsidRPr="00504480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Case40</w:t>
            </w:r>
            <w:r w:rsidRPr="0009180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1" w:type="dxa"/>
            <w:tcBorders>
              <w:left w:val="nil"/>
              <w:bottom w:val="single" w:sz="4" w:space="0" w:color="auto"/>
              <w:right w:val="nil"/>
            </w:tcBorders>
          </w:tcPr>
          <w:p w14:paraId="32F59136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52</w:t>
            </w:r>
          </w:p>
          <w:p w14:paraId="11D09AA3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34</w:t>
            </w:r>
          </w:p>
          <w:p w14:paraId="0AC926C6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45</w:t>
            </w:r>
          </w:p>
          <w:p w14:paraId="61E13F50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37</w:t>
            </w:r>
          </w:p>
          <w:p w14:paraId="1946C18C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41</w:t>
            </w:r>
          </w:p>
          <w:p w14:paraId="4A7BD766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48</w:t>
            </w:r>
          </w:p>
          <w:p w14:paraId="0C033F19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39</w:t>
            </w:r>
          </w:p>
          <w:p w14:paraId="739849CB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27</w:t>
            </w:r>
          </w:p>
          <w:p w14:paraId="3453D4ED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71</w:t>
            </w:r>
          </w:p>
          <w:p w14:paraId="0F1C5C65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6</w:t>
            </w:r>
          </w:p>
          <w:p w14:paraId="4E114F6E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65</w:t>
            </w:r>
          </w:p>
          <w:p w14:paraId="09210668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53</w:t>
            </w:r>
          </w:p>
          <w:p w14:paraId="52FF7648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49</w:t>
            </w:r>
          </w:p>
          <w:p w14:paraId="2D699255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59</w:t>
            </w:r>
          </w:p>
          <w:p w14:paraId="461F891E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73</w:t>
            </w:r>
          </w:p>
          <w:p w14:paraId="42DC0D41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51</w:t>
            </w:r>
          </w:p>
          <w:p w14:paraId="0EF549C9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66</w:t>
            </w:r>
          </w:p>
          <w:p w14:paraId="731C6F52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68</w:t>
            </w:r>
          </w:p>
          <w:p w14:paraId="24E78BAF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42</w:t>
            </w:r>
          </w:p>
          <w:p w14:paraId="61E68BD1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38</w:t>
            </w:r>
          </w:p>
          <w:p w14:paraId="648EC98F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62</w:t>
            </w:r>
          </w:p>
          <w:p w14:paraId="54D75DB9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39</w:t>
            </w:r>
          </w:p>
          <w:p w14:paraId="653355D3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3</w:t>
            </w:r>
          </w:p>
          <w:p w14:paraId="7D7074C3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72</w:t>
            </w:r>
          </w:p>
          <w:p w14:paraId="5E3C595F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6</w:t>
            </w:r>
          </w:p>
          <w:p w14:paraId="4C3D6728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71</w:t>
            </w:r>
          </w:p>
          <w:p w14:paraId="6AAB349B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75</w:t>
            </w:r>
          </w:p>
          <w:p w14:paraId="450E1EA9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2</w:t>
            </w:r>
          </w:p>
          <w:p w14:paraId="49BB1901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55</w:t>
            </w:r>
          </w:p>
          <w:p w14:paraId="29BB0C83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2</w:t>
            </w:r>
          </w:p>
          <w:p w14:paraId="07DBCC91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56</w:t>
            </w:r>
          </w:p>
          <w:p w14:paraId="16439B63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72</w:t>
            </w:r>
          </w:p>
          <w:p w14:paraId="3AACEE18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63</w:t>
            </w:r>
          </w:p>
          <w:p w14:paraId="1736F35A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42</w:t>
            </w:r>
          </w:p>
          <w:p w14:paraId="32227500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39</w:t>
            </w:r>
          </w:p>
          <w:p w14:paraId="6EEF4867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3</w:t>
            </w:r>
          </w:p>
          <w:p w14:paraId="6CB99B97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49</w:t>
            </w:r>
          </w:p>
          <w:p w14:paraId="2792D995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48</w:t>
            </w:r>
          </w:p>
          <w:p w14:paraId="47B1E7FE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57</w:t>
            </w:r>
          </w:p>
          <w:p w14:paraId="2E5E29DF" w14:textId="0F1DE454" w:rsidR="00091808" w:rsidRPr="00504480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0E2A8E49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Low</w:t>
            </w:r>
          </w:p>
          <w:p w14:paraId="11A14C95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Low</w:t>
            </w:r>
          </w:p>
          <w:p w14:paraId="74039D3C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Low</w:t>
            </w:r>
          </w:p>
          <w:p w14:paraId="49B3EDF9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High</w:t>
            </w:r>
          </w:p>
          <w:p w14:paraId="16BD47F2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Low</w:t>
            </w:r>
          </w:p>
          <w:p w14:paraId="767DC443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High</w:t>
            </w:r>
          </w:p>
          <w:p w14:paraId="51DF24C4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High</w:t>
            </w:r>
          </w:p>
          <w:p w14:paraId="789258BA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Low</w:t>
            </w:r>
          </w:p>
          <w:p w14:paraId="2162DC7F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Low</w:t>
            </w:r>
          </w:p>
          <w:p w14:paraId="68B1B09A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Low</w:t>
            </w:r>
          </w:p>
          <w:p w14:paraId="03D0F431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High</w:t>
            </w:r>
          </w:p>
          <w:p w14:paraId="0234B307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Low</w:t>
            </w:r>
          </w:p>
          <w:p w14:paraId="3AC4C200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High</w:t>
            </w:r>
          </w:p>
          <w:p w14:paraId="29534528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Low</w:t>
            </w:r>
          </w:p>
          <w:p w14:paraId="7A90E120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Low</w:t>
            </w:r>
          </w:p>
          <w:p w14:paraId="23198169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Low</w:t>
            </w:r>
          </w:p>
          <w:p w14:paraId="24866B7E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High</w:t>
            </w:r>
          </w:p>
          <w:p w14:paraId="53D68C27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Low</w:t>
            </w:r>
          </w:p>
          <w:p w14:paraId="68CB83AA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Low</w:t>
            </w:r>
          </w:p>
          <w:p w14:paraId="6287063E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Low</w:t>
            </w:r>
          </w:p>
          <w:p w14:paraId="71077188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Low</w:t>
            </w:r>
          </w:p>
          <w:p w14:paraId="459B55A8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High</w:t>
            </w:r>
          </w:p>
          <w:p w14:paraId="7331F38E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High</w:t>
            </w:r>
          </w:p>
          <w:p w14:paraId="5E599382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High</w:t>
            </w:r>
          </w:p>
          <w:p w14:paraId="2D7CC50F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High</w:t>
            </w:r>
          </w:p>
          <w:p w14:paraId="26A09A55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High</w:t>
            </w:r>
          </w:p>
          <w:p w14:paraId="7A4D6619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Low</w:t>
            </w:r>
          </w:p>
          <w:p w14:paraId="0652C845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High</w:t>
            </w:r>
          </w:p>
          <w:p w14:paraId="30D9A3DC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High</w:t>
            </w:r>
          </w:p>
          <w:p w14:paraId="286FE984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High</w:t>
            </w:r>
          </w:p>
          <w:p w14:paraId="685E4870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Low</w:t>
            </w:r>
          </w:p>
          <w:p w14:paraId="040DE894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Low</w:t>
            </w:r>
          </w:p>
          <w:p w14:paraId="24A01ADB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High</w:t>
            </w:r>
          </w:p>
          <w:p w14:paraId="2D331A07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High</w:t>
            </w:r>
          </w:p>
          <w:p w14:paraId="1C7A498C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Low</w:t>
            </w:r>
          </w:p>
          <w:p w14:paraId="1A6452E2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High</w:t>
            </w:r>
          </w:p>
          <w:p w14:paraId="15CC6579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High</w:t>
            </w:r>
          </w:p>
          <w:p w14:paraId="5D5D7D5D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High</w:t>
            </w:r>
          </w:p>
          <w:p w14:paraId="669F51A4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Low</w:t>
            </w:r>
          </w:p>
          <w:p w14:paraId="30303178" w14:textId="090C0042" w:rsidR="00091808" w:rsidRPr="00504480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007" w:type="dxa"/>
            <w:tcBorders>
              <w:left w:val="nil"/>
              <w:bottom w:val="single" w:sz="4" w:space="0" w:color="auto"/>
              <w:right w:val="nil"/>
            </w:tcBorders>
          </w:tcPr>
          <w:p w14:paraId="393733F4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15D0DC34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089C7216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74D17C7F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23A2116B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1B830453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0</w:t>
            </w:r>
          </w:p>
          <w:p w14:paraId="0C499E73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0</w:t>
            </w:r>
          </w:p>
          <w:p w14:paraId="7F506163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49B51B56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43E67C32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0</w:t>
            </w:r>
          </w:p>
          <w:p w14:paraId="7C376EB7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759F598A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7D3AF518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59D9A48F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0D8AF21F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26773F84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0</w:t>
            </w:r>
          </w:p>
          <w:p w14:paraId="47CC83E5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0BECB2F9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129AB893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54A7A921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3F104D00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0</w:t>
            </w:r>
          </w:p>
          <w:p w14:paraId="6F66D60F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572EEE37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3E759C0E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40F0AA64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6BC587FB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13FE973B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28FC6D67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76FDE061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0495F2E3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07939582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43DB41B1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4D73F63F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74BAABA5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3857D433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1C747ABA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3B94EF03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5BA21DD4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0</w:t>
            </w:r>
          </w:p>
          <w:p w14:paraId="755F42C0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233A4F0A" w14:textId="6290BFCD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03" w:type="dxa"/>
            <w:tcBorders>
              <w:left w:val="nil"/>
              <w:bottom w:val="single" w:sz="4" w:space="0" w:color="auto"/>
              <w:right w:val="nil"/>
            </w:tcBorders>
          </w:tcPr>
          <w:p w14:paraId="2DB9473C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51</w:t>
            </w:r>
          </w:p>
          <w:p w14:paraId="37EE93E0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7</w:t>
            </w:r>
          </w:p>
          <w:p w14:paraId="56ABD25D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40</w:t>
            </w:r>
          </w:p>
          <w:p w14:paraId="18B21965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56</w:t>
            </w:r>
          </w:p>
          <w:p w14:paraId="038508D8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52</w:t>
            </w:r>
          </w:p>
          <w:p w14:paraId="21B0EF15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38</w:t>
            </w:r>
          </w:p>
          <w:p w14:paraId="1BD0BD57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35</w:t>
            </w:r>
          </w:p>
          <w:p w14:paraId="31FC7BBD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56</w:t>
            </w:r>
          </w:p>
          <w:p w14:paraId="3E23BFED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56</w:t>
            </w:r>
          </w:p>
          <w:p w14:paraId="7C86BEC3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80</w:t>
            </w:r>
          </w:p>
          <w:p w14:paraId="58512C9C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5</w:t>
            </w:r>
          </w:p>
          <w:p w14:paraId="3D293A8F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45</w:t>
            </w:r>
          </w:p>
          <w:p w14:paraId="71B84A46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43</w:t>
            </w:r>
          </w:p>
          <w:p w14:paraId="460666D3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24</w:t>
            </w:r>
          </w:p>
          <w:p w14:paraId="7EA38F2E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25</w:t>
            </w:r>
          </w:p>
          <w:p w14:paraId="63B8D271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32</w:t>
            </w:r>
          </w:p>
          <w:p w14:paraId="446E2745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22</w:t>
            </w:r>
          </w:p>
          <w:p w14:paraId="50E56353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68</w:t>
            </w:r>
          </w:p>
          <w:p w14:paraId="0B203827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32</w:t>
            </w:r>
          </w:p>
          <w:p w14:paraId="6E16F134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42</w:t>
            </w:r>
          </w:p>
          <w:p w14:paraId="01304B36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35</w:t>
            </w:r>
          </w:p>
          <w:p w14:paraId="34C1F8B6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6</w:t>
            </w:r>
          </w:p>
          <w:p w14:paraId="106F2A66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41</w:t>
            </w:r>
          </w:p>
          <w:p w14:paraId="13BA4697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</w:t>
            </w:r>
          </w:p>
          <w:p w14:paraId="6C32BB2C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25</w:t>
            </w:r>
          </w:p>
          <w:p w14:paraId="714384E6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26</w:t>
            </w:r>
          </w:p>
          <w:p w14:paraId="464E622B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3</w:t>
            </w:r>
          </w:p>
          <w:p w14:paraId="4818D3C7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7</w:t>
            </w:r>
          </w:p>
          <w:p w14:paraId="7B81500E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35</w:t>
            </w:r>
          </w:p>
          <w:p w14:paraId="2AE93654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2</w:t>
            </w:r>
          </w:p>
          <w:p w14:paraId="4FD5F720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49</w:t>
            </w:r>
          </w:p>
          <w:p w14:paraId="5E7672D2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21</w:t>
            </w:r>
          </w:p>
          <w:p w14:paraId="011FC739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1</w:t>
            </w:r>
          </w:p>
          <w:p w14:paraId="3B2A7C85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69</w:t>
            </w:r>
          </w:p>
          <w:p w14:paraId="67F7D79A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53</w:t>
            </w:r>
          </w:p>
          <w:p w14:paraId="2A1719B8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9</w:t>
            </w:r>
          </w:p>
          <w:p w14:paraId="53427B76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19</w:t>
            </w:r>
          </w:p>
          <w:p w14:paraId="388752FB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26</w:t>
            </w:r>
          </w:p>
          <w:p w14:paraId="3A873D5A" w14:textId="77777777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32</w:t>
            </w:r>
          </w:p>
          <w:p w14:paraId="0DC983DD" w14:textId="71497B30" w:rsidR="00091808" w:rsidRPr="00091808" w:rsidRDefault="00091808" w:rsidP="00091808">
            <w:pPr>
              <w:rPr>
                <w:rFonts w:ascii="Times New Roman" w:hAnsi="Times New Roman" w:cs="Times New Roman"/>
              </w:rPr>
            </w:pPr>
            <w:r w:rsidRPr="00091808">
              <w:rPr>
                <w:rFonts w:ascii="Times New Roman" w:hAnsi="Times New Roman" w:cs="Times New Roman"/>
              </w:rPr>
              <w:t>21</w:t>
            </w:r>
          </w:p>
        </w:tc>
      </w:tr>
      <w:bookmarkEnd w:id="0"/>
    </w:tbl>
    <w:p w14:paraId="68B26944" w14:textId="77777777" w:rsidR="00FB5E6A" w:rsidRDefault="00FB5E6A" w:rsidP="00091808"/>
    <w:sectPr w:rsidR="00FB5E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1F4880" w14:textId="77777777" w:rsidR="00197B3F" w:rsidRDefault="00197B3F" w:rsidP="002A0131">
      <w:r>
        <w:separator/>
      </w:r>
    </w:p>
  </w:endnote>
  <w:endnote w:type="continuationSeparator" w:id="0">
    <w:p w14:paraId="2923481E" w14:textId="77777777" w:rsidR="00197B3F" w:rsidRDefault="00197B3F" w:rsidP="002A01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0D7D46" w14:textId="77777777" w:rsidR="00197B3F" w:rsidRDefault="00197B3F" w:rsidP="002A0131">
      <w:r>
        <w:separator/>
      </w:r>
    </w:p>
  </w:footnote>
  <w:footnote w:type="continuationSeparator" w:id="0">
    <w:p w14:paraId="22189B38" w14:textId="77777777" w:rsidR="00197B3F" w:rsidRDefault="00197B3F" w:rsidP="002A01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573"/>
    <w:rsid w:val="00091808"/>
    <w:rsid w:val="00197B3F"/>
    <w:rsid w:val="002A0131"/>
    <w:rsid w:val="007D2573"/>
    <w:rsid w:val="00870D6B"/>
    <w:rsid w:val="00C82A3F"/>
    <w:rsid w:val="00FB5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AC508C"/>
  <w15:chartTrackingRefBased/>
  <w15:docId w15:val="{F21EE038-FC5F-463C-AD2E-6C2DDDE71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01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01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01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01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0131"/>
    <w:rPr>
      <w:sz w:val="18"/>
      <w:szCs w:val="18"/>
    </w:rPr>
  </w:style>
  <w:style w:type="table" w:styleId="a7">
    <w:name w:val="Table Grid"/>
    <w:basedOn w:val="a1"/>
    <w:uiPriority w:val="39"/>
    <w:rsid w:val="002A01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20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1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0-08-15T01:57:00Z</dcterms:created>
  <dcterms:modified xsi:type="dcterms:W3CDTF">2020-08-29T13:13:00Z</dcterms:modified>
</cp:coreProperties>
</file>